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3"/>
        <w:gridCol w:w="2548"/>
        <w:gridCol w:w="2400"/>
        <w:gridCol w:w="1259"/>
      </w:tblGrid>
      <w:tr w:rsidR="008357A4" w:rsidRPr="00ED075F" w:rsidTr="001274D0">
        <w:trPr>
          <w:trHeight w:val="130"/>
          <w:jc w:val="center"/>
        </w:trPr>
        <w:tc>
          <w:tcPr>
            <w:tcW w:w="1016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57A4" w:rsidRPr="005C294D" w:rsidRDefault="008357A4" w:rsidP="001274D0">
            <w:pPr>
              <w:ind w:left="-30" w:righ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5C29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</w:t>
            </w:r>
            <w:r w:rsidR="009056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F87D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  <w:bookmarkStart w:id="0" w:name="_GoBack"/>
            <w:bookmarkEnd w:id="0"/>
            <w:r w:rsidRPr="005C2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on-significant, identified serum metabolomic profile in dogs fed with kibble or raw me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C2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d diets (RMB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C2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 Result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</w:t>
            </w:r>
            <w:r w:rsidRPr="005C2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sted as mean ± SD.  If data did not pass normality testing (Shapiro Wilks), results listed as median (IQR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metabolite concentration was compared by multiple linear regression, with diet group, age and BCS as independent variables. P values were corrected for multiple comparisons using </w:t>
            </w:r>
            <w:proofErr w:type="spellStart"/>
            <w:r w:rsidRPr="005C294D">
              <w:rPr>
                <w:rFonts w:ascii="Times New Roman" w:hAnsi="Times New Roman" w:cs="Times New Roman"/>
                <w:sz w:val="24"/>
              </w:rPr>
              <w:t>Benjamini</w:t>
            </w:r>
            <w:proofErr w:type="spellEnd"/>
            <w:r w:rsidRPr="005C294D">
              <w:rPr>
                <w:rFonts w:ascii="Times New Roman" w:hAnsi="Times New Roman" w:cs="Times New Roman"/>
                <w:sz w:val="24"/>
              </w:rPr>
              <w:t>-Hochberg procedure to control False Discovery Rat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:rsidR="008357A4" w:rsidRPr="005C294D" w:rsidRDefault="008357A4" w:rsidP="001274D0">
            <w:pPr>
              <w:ind w:right="-1904" w:hanging="13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357A4" w:rsidRPr="005C294D" w:rsidRDefault="008357A4" w:rsidP="001274D0">
            <w:pPr>
              <w:rPr>
                <w:color w:val="000000" w:themeColor="text1"/>
                <w:sz w:val="24"/>
                <w:szCs w:val="24"/>
              </w:rPr>
            </w:pPr>
          </w:p>
          <w:p w:rsidR="008357A4" w:rsidRPr="005C294D" w:rsidRDefault="008357A4" w:rsidP="001274D0">
            <w:pPr>
              <w:tabs>
                <w:tab w:val="left" w:pos="5385"/>
                <w:tab w:val="left" w:pos="6330"/>
              </w:tabs>
              <w:ind w:right="-19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:rsidR="008357A4" w:rsidRPr="0089434B" w:rsidRDefault="008357A4" w:rsidP="001274D0">
            <w:pPr>
              <w:tabs>
                <w:tab w:val="left" w:pos="6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b/>
                <w:sz w:val="24"/>
                <w:szCs w:val="24"/>
              </w:rPr>
              <w:t>Diet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cted P-Value 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vMerge/>
            <w:vAlign w:val="center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b/>
                <w:sz w:val="24"/>
                <w:szCs w:val="24"/>
              </w:rPr>
              <w:t>Kibble</w:t>
            </w:r>
          </w:p>
        </w:tc>
        <w:tc>
          <w:tcPr>
            <w:tcW w:w="2700" w:type="dxa"/>
            <w:tcBorders>
              <w:right w:val="single" w:sz="4" w:space="0" w:color="000000" w:themeColor="text1"/>
            </w:tcBorders>
            <w:vAlign w:val="center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b/>
                <w:sz w:val="24"/>
                <w:szCs w:val="24"/>
              </w:rPr>
              <w:t>RMBD</w:t>
            </w:r>
          </w:p>
        </w:tc>
        <w:tc>
          <w:tcPr>
            <w:tcW w:w="1260" w:type="dxa"/>
            <w:vMerge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,3-dihydroxypyrid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02 ± 41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92 ± 39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-monopalmitin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30 ± 172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58 ± 209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8357A4" w:rsidRPr="0089434B" w:rsidTr="001274D0">
        <w:trPr>
          <w:trHeight w:val="287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-monostearin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453 (2080-288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139 (1745-2829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-deoxytetron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88 ± 124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16 ± 121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-picolin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278 (1638-5800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15 (1760-546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,3-dihydroxybutano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66 (510-85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61 (480-86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,5-dihydroxypyraz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61 (1312-1834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389 (1218-1880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-phosphoglycer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47 (515-86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89 (425-921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-aminovaler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22 (807-165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718 (83-2769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-deoxyglucos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143 (1955-240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029 (1829-235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conit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72 ± 269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09 ± 221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denosine-5-monophosph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9 (258-621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70 (236-55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2555 ± 120103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15503 ± 71628</w:t>
            </w:r>
          </w:p>
        </w:tc>
        <w:tc>
          <w:tcPr>
            <w:tcW w:w="1260" w:type="dxa"/>
            <w:vAlign w:val="bottom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llanto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589 (4478-6949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567 (3812-7883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lloxano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9 (292-724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34 (241-598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lpha-ketoglutar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816 ± 1527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981 ± 2058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nthranil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02 (223-40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79 (332-51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669 (5113-777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261 (4176-7487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8357A4" w:rsidRPr="0089434B" w:rsidTr="001274D0">
        <w:trPr>
          <w:trHeight w:val="197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zela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31 ± 116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85 ± 103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533 (6443-8541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558 (6820-933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83641 ± 92316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50219 ± 120104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56538 ± 52441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60338 ± 62029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9918 (8309-11005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9875 (8074-11464)</w:t>
            </w:r>
          </w:p>
        </w:tc>
        <w:tc>
          <w:tcPr>
            <w:tcW w:w="1260" w:type="dxa"/>
            <w:vAlign w:val="center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onduritol-beta-epoxide</w:t>
            </w:r>
          </w:p>
        </w:tc>
        <w:tc>
          <w:tcPr>
            <w:tcW w:w="2880" w:type="dxa"/>
          </w:tcPr>
          <w:p w:rsidR="008357A4" w:rsidRPr="0089434B" w:rsidDel="00D8042D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073 ± 1223</w:t>
            </w:r>
          </w:p>
        </w:tc>
        <w:tc>
          <w:tcPr>
            <w:tcW w:w="2700" w:type="dxa"/>
          </w:tcPr>
          <w:p w:rsidR="008357A4" w:rsidRPr="0089434B" w:rsidDel="00D8042D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278 ± 930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5815 ± 17092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6566 ± 15214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177 (981-1392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19 (1091-140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Fucos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2 ± 105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34 ± 114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ucose-1-phosph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3082 ± 789 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517 ± 865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ucuronic acid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123 (2283-4163)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983 (1983-4787)</w:t>
            </w:r>
          </w:p>
        </w:tc>
        <w:tc>
          <w:tcPr>
            <w:tcW w:w="126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ycer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856 ± 738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597 ± 766</w:t>
            </w:r>
          </w:p>
        </w:tc>
        <w:tc>
          <w:tcPr>
            <w:tcW w:w="126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ycerol-3-galactoside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38 (257-475)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04 (263-462)</w:t>
            </w:r>
          </w:p>
        </w:tc>
        <w:tc>
          <w:tcPr>
            <w:tcW w:w="126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ycerol-alpha-phosphate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903 ± 326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907 ± 312</w:t>
            </w:r>
          </w:p>
        </w:tc>
        <w:tc>
          <w:tcPr>
            <w:tcW w:w="126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92882 ± 33718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89714 ± 404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  <w:shd w:val="clear" w:color="auto" w:fill="auto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Glycolic acid</w:t>
            </w:r>
          </w:p>
        </w:tc>
        <w:tc>
          <w:tcPr>
            <w:tcW w:w="288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252 (6231-8625)</w:t>
            </w:r>
          </w:p>
        </w:tc>
        <w:tc>
          <w:tcPr>
            <w:tcW w:w="270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508 (6039-8843)</w:t>
            </w:r>
          </w:p>
        </w:tc>
        <w:tc>
          <w:tcPr>
            <w:tcW w:w="1260" w:type="dxa"/>
            <w:shd w:val="clear" w:color="auto" w:fill="auto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id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833 (3371-12522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733 (3837-7487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Hydroquino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688 (2439-8073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440 (3700-976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138 (602-1839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98 (300-88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Indole-3-acet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408 (1078-1849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003 (676-1440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35 (129-73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69 (68-258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Isolinole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16 (263-33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42 (204-275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74305 ± 248759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61510 ± 206292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Lactulos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67 (215-29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65 (214-350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832 (6063-983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964 (6567-967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221 (1936-2404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889 (1548-2497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947 (3465-4659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167 (3548-4949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Methanolphosphate</w:t>
            </w:r>
            <w:proofErr w:type="spellEnd"/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306 (6317-8202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6705 (5217-8031) 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6090 ± 12132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2163 ± 12959</w:t>
            </w:r>
          </w:p>
        </w:tc>
        <w:tc>
          <w:tcPr>
            <w:tcW w:w="1260" w:type="dxa"/>
            <w:vAlign w:val="bottom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Methionine sulfoxid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0730 ± 2489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244 ± 2826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acetylmannosamine</w:t>
            </w:r>
            <w:proofErr w:type="spellEnd"/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  <w:r w:rsidRPr="00894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5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236 </w:t>
            </w:r>
            <w:r w:rsidRPr="00894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04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9767 (5893-169550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636 ± 8820-2454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Orot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 (B13)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91 ± 109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06 ± 111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Oxal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5268 (36573-12888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94775 (57648-141267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05963 ± 26128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4061 ± 41328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747 (1295-408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542 (2480-574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arabanic</w:t>
            </w:r>
            <w:proofErr w:type="spellEnd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50 (814-393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701 (1538-4399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0511 (8911-1215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1149 (9380-13385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henylethylam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130 (6527-10152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713 (7442-13670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33133 ± 99532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421752 ± 81525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97 (851-2102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069 (598-167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2340 ± 58458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7792 ± 56406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yrophosphat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924 (5005-6509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899 (5029-650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Pyruv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2919 (12944-41456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6099 (14772-35472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89906 ± 44714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36232 ± 65689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496 (2056-3295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337 (1706-288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2592 (55502-90851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3106 (62951-99820)</w:t>
            </w:r>
          </w:p>
        </w:tc>
        <w:tc>
          <w:tcPr>
            <w:tcW w:w="1260" w:type="dxa"/>
            <w:vAlign w:val="bottom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053 (4129-695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501 (4613-6680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Tyrosol</w:t>
            </w:r>
            <w:proofErr w:type="spellEnd"/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268 (209-360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97 (265-693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93 (342-48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43 (298-463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832 (1348-2097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592 (1417-1924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01 ± 319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1250 ± 297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166 (2940-4083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3553 (2909-3829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Xylulose</w:t>
            </w:r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10 (508-678)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523 (492-616)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3325" w:type="dxa"/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Zymosterol</w:t>
            </w:r>
            <w:proofErr w:type="spellEnd"/>
          </w:p>
        </w:tc>
        <w:tc>
          <w:tcPr>
            <w:tcW w:w="288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806 ± 335</w:t>
            </w:r>
          </w:p>
        </w:tc>
        <w:tc>
          <w:tcPr>
            <w:tcW w:w="270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689 ± 276</w:t>
            </w:r>
          </w:p>
        </w:tc>
        <w:tc>
          <w:tcPr>
            <w:tcW w:w="1260" w:type="dxa"/>
          </w:tcPr>
          <w:p w:rsidR="008357A4" w:rsidRPr="0089434B" w:rsidRDefault="008357A4" w:rsidP="0012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9434B" w:rsidDel="00590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434B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  <w:tr w:rsidR="008357A4" w:rsidRPr="0089434B" w:rsidTr="001274D0">
        <w:trPr>
          <w:trHeight w:val="130"/>
          <w:jc w:val="center"/>
        </w:trPr>
        <w:tc>
          <w:tcPr>
            <w:tcW w:w="10165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357A4" w:rsidRPr="0089434B" w:rsidRDefault="008357A4" w:rsidP="001274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57A4" w:rsidRDefault="008357A4" w:rsidP="008357A4">
      <w:pPr>
        <w:tabs>
          <w:tab w:val="left" w:pos="0"/>
        </w:tabs>
      </w:pPr>
    </w:p>
    <w:p w:rsidR="002F2FC2" w:rsidRDefault="002F2FC2"/>
    <w:sectPr w:rsidR="002F2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A4"/>
    <w:rsid w:val="002F2FC2"/>
    <w:rsid w:val="006E0E6C"/>
    <w:rsid w:val="008357A4"/>
    <w:rsid w:val="00905688"/>
    <w:rsid w:val="00F8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4DB2"/>
  <w15:chartTrackingRefBased/>
  <w15:docId w15:val="{0293410C-7BE2-41BA-8775-6899D640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Dianne</dc:creator>
  <cp:keywords/>
  <dc:description/>
  <cp:lastModifiedBy>McFarlane,Dianne</cp:lastModifiedBy>
  <cp:revision>2</cp:revision>
  <dcterms:created xsi:type="dcterms:W3CDTF">2024-04-15T13:50:00Z</dcterms:created>
  <dcterms:modified xsi:type="dcterms:W3CDTF">2024-04-15T13:50:00Z</dcterms:modified>
</cp:coreProperties>
</file>